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419"/>
        <w:gridCol w:w="1895"/>
        <w:gridCol w:w="1895"/>
        <w:gridCol w:w="1895"/>
        <w:gridCol w:w="1896"/>
      </w:tblGrid>
      <w:tr w:rsidR="00781137" w:rsidRPr="00781137" w14:paraId="434DD6EE" w14:textId="77777777" w:rsidTr="00493230">
        <w:trPr>
          <w:trHeight w:val="273"/>
        </w:trPr>
        <w:tc>
          <w:tcPr>
            <w:tcW w:w="900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05DDD" w14:textId="77777777" w:rsidR="00781137" w:rsidRPr="00781137" w:rsidRDefault="00781137" w:rsidP="00781137">
            <w:pPr>
              <w:spacing w:after="0" w:line="240" w:lineRule="auto"/>
              <w:ind w:left="357" w:hanging="357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5. </w:t>
            </w:r>
            <w:r w:rsidRPr="007811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kdown of carer attendance by focus group</w:t>
            </w:r>
          </w:p>
        </w:tc>
      </w:tr>
      <w:tr w:rsidR="00781137" w:rsidRPr="00781137" w14:paraId="3A57D722" w14:textId="77777777" w:rsidTr="00493230">
        <w:trPr>
          <w:trHeight w:val="482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B34D1" w14:textId="77777777" w:rsidR="00781137" w:rsidRPr="00781137" w:rsidRDefault="00781137" w:rsidP="00781137">
            <w:pPr>
              <w:spacing w:after="0" w:line="240" w:lineRule="auto"/>
              <w:ind w:hanging="10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er I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65ECED" w14:textId="77777777" w:rsidR="00781137" w:rsidRPr="00781137" w:rsidRDefault="00781137" w:rsidP="00781137">
            <w:pPr>
              <w:spacing w:after="0" w:line="240" w:lineRule="auto"/>
              <w:ind w:hanging="11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cus Group 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F3F0003" w14:textId="77777777" w:rsidR="00781137" w:rsidRPr="00781137" w:rsidRDefault="00781137" w:rsidP="00781137">
            <w:pPr>
              <w:spacing w:after="0" w:line="240" w:lineRule="auto"/>
              <w:ind w:hanging="15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cus Group 2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F04A9C" w14:textId="77777777" w:rsidR="00781137" w:rsidRPr="00781137" w:rsidRDefault="00781137" w:rsidP="00781137">
            <w:pPr>
              <w:spacing w:after="0" w:line="240" w:lineRule="auto"/>
              <w:ind w:hanging="15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cus Group 3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AFC25" w14:textId="77777777" w:rsidR="00781137" w:rsidRPr="00781137" w:rsidRDefault="00781137" w:rsidP="00781137">
            <w:pPr>
              <w:spacing w:after="0" w:line="240" w:lineRule="auto"/>
              <w:ind w:left="299" w:hanging="3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ing Final Tweets</w:t>
            </w:r>
          </w:p>
        </w:tc>
      </w:tr>
      <w:tr w:rsidR="00781137" w:rsidRPr="00781137" w14:paraId="4197E21D" w14:textId="77777777" w:rsidTr="00493230">
        <w:trPr>
          <w:trHeight w:val="273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E4F5F6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28BCCA91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3DB3D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EA6B4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7DFE77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</w:tr>
      <w:tr w:rsidR="00781137" w:rsidRPr="00781137" w14:paraId="11A0AFEE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CA45ED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3CE99BAB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D1A6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8C80A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2EEF57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45EE2BF1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89F056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32D5F9E5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09A2F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EEAB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DBD7B0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3D30EB80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188E72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121D99B6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E9CFB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1610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D0253A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3395902D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C767A4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34DFC5C3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292C0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4791C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970B33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73439301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C8D083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31F3F3FA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noWrap/>
            <w:vAlign w:val="center"/>
            <w:hideMark/>
          </w:tcPr>
          <w:p w14:paraId="76E3951C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C4477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3B5549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3175CFBA" w14:textId="77777777" w:rsidTr="00493230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noWrap/>
            <w:vAlign w:val="center"/>
            <w:hideMark/>
          </w:tcPr>
          <w:p w14:paraId="026B8421" w14:textId="77777777" w:rsidR="00781137" w:rsidRPr="00781137" w:rsidRDefault="00781137" w:rsidP="00781137">
            <w:pPr>
              <w:spacing w:after="0" w:line="240" w:lineRule="auto"/>
              <w:ind w:left="357" w:hanging="32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89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71B895B7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6" w:type="dxa"/>
            <w:tcBorders>
              <w:top w:val="single" w:sz="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5154825F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321A4EDA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 2" w:eastAsia="Times New Roman" w:hAnsi="Wingdings 2" w:cs="Calibri"/>
                <w:color w:val="000000"/>
                <w:sz w:val="20"/>
                <w:szCs w:val="20"/>
                <w:lang w:eastAsia="en-GB"/>
              </w:rPr>
              <w:sym w:font="Wingdings 2" w:char="F04F"/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8" w:space="0" w:color="auto"/>
            </w:tcBorders>
            <w:noWrap/>
            <w:vAlign w:val="center"/>
            <w:hideMark/>
          </w:tcPr>
          <w:p w14:paraId="364FE0F4" w14:textId="77777777" w:rsidR="00781137" w:rsidRPr="00781137" w:rsidRDefault="00781137" w:rsidP="00781137">
            <w:pPr>
              <w:spacing w:after="0" w:line="240" w:lineRule="auto"/>
              <w:ind w:left="357" w:hanging="357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81137" w:rsidRPr="00781137" w14:paraId="126B4913" w14:textId="77777777" w:rsidTr="00493230">
        <w:trPr>
          <w:trHeight w:val="273"/>
        </w:trPr>
        <w:tc>
          <w:tcPr>
            <w:tcW w:w="1418" w:type="dxa"/>
            <w:tcBorders>
              <w:top w:val="single" w:sz="12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ED94E" w14:textId="77777777" w:rsidR="00781137" w:rsidRPr="00781137" w:rsidRDefault="00781137" w:rsidP="00781137">
            <w:pPr>
              <w:spacing w:after="0" w:line="240" w:lineRule="auto"/>
              <w:ind w:left="357" w:hanging="35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D34ACB" w14:textId="77777777" w:rsidR="00781137" w:rsidRPr="00781137" w:rsidRDefault="00781137" w:rsidP="00781137">
            <w:pPr>
              <w:spacing w:after="0" w:line="240" w:lineRule="auto"/>
              <w:ind w:left="357" w:hanging="35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E93632" w14:textId="77777777" w:rsidR="00781137" w:rsidRPr="00781137" w:rsidRDefault="00781137" w:rsidP="00781137">
            <w:pPr>
              <w:spacing w:after="0" w:line="240" w:lineRule="auto"/>
              <w:ind w:left="357" w:hanging="35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8" w:space="0" w:color="5B9BD5"/>
            </w:tcBorders>
            <w:noWrap/>
            <w:vAlign w:val="center"/>
            <w:hideMark/>
          </w:tcPr>
          <w:p w14:paraId="4AD0FDF2" w14:textId="77777777" w:rsidR="00781137" w:rsidRPr="00781137" w:rsidRDefault="00781137" w:rsidP="00781137">
            <w:pPr>
              <w:spacing w:after="0" w:line="240" w:lineRule="auto"/>
              <w:ind w:left="357" w:hanging="35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97" w:type="dxa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B0853" w14:textId="77777777" w:rsidR="00781137" w:rsidRPr="00781137" w:rsidRDefault="00781137" w:rsidP="00781137">
            <w:pPr>
              <w:spacing w:after="0" w:line="240" w:lineRule="auto"/>
              <w:ind w:left="357" w:hanging="35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1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4C63E463" w14:textId="77777777" w:rsidR="00020A9C" w:rsidRPr="008C74AA" w:rsidRDefault="00020A9C" w:rsidP="008C74AA"/>
    <w:sectPr w:rsidR="00020A9C" w:rsidRPr="008C7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4DB09" w14:textId="77777777" w:rsidR="009B2EA1" w:rsidRDefault="009B2EA1" w:rsidP="009B2EA1">
      <w:pPr>
        <w:spacing w:after="0" w:line="240" w:lineRule="auto"/>
      </w:pPr>
      <w:r>
        <w:separator/>
      </w:r>
    </w:p>
  </w:endnote>
  <w:endnote w:type="continuationSeparator" w:id="0">
    <w:p w14:paraId="0A77136C" w14:textId="77777777" w:rsidR="009B2EA1" w:rsidRDefault="009B2EA1" w:rsidP="009B2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E86B4" w14:textId="77777777" w:rsidR="009B2EA1" w:rsidRDefault="009B2EA1" w:rsidP="009B2EA1">
      <w:pPr>
        <w:spacing w:after="0" w:line="240" w:lineRule="auto"/>
      </w:pPr>
      <w:r>
        <w:separator/>
      </w:r>
    </w:p>
  </w:footnote>
  <w:footnote w:type="continuationSeparator" w:id="0">
    <w:p w14:paraId="7789A780" w14:textId="77777777" w:rsidR="009B2EA1" w:rsidRDefault="009B2EA1" w:rsidP="009B2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41C1A"/>
    <w:multiLevelType w:val="multilevel"/>
    <w:tmpl w:val="701443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>
      <w:start w:val="3"/>
      <w:numFmt w:val="decimal"/>
      <w:isLgl/>
      <w:lvlText w:val="%1.%2"/>
      <w:lvlJc w:val="left"/>
      <w:pPr>
        <w:ind w:left="1091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22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93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924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95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4026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97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128" w:hanging="1800"/>
      </w:pPr>
      <w:rPr>
        <w:rFonts w:hint="default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0A"/>
    <w:rsid w:val="00020A9C"/>
    <w:rsid w:val="00216BF0"/>
    <w:rsid w:val="002E510C"/>
    <w:rsid w:val="00343733"/>
    <w:rsid w:val="003554B3"/>
    <w:rsid w:val="00497EFE"/>
    <w:rsid w:val="004C5BE9"/>
    <w:rsid w:val="00505ACB"/>
    <w:rsid w:val="00613C0A"/>
    <w:rsid w:val="00625442"/>
    <w:rsid w:val="0068387F"/>
    <w:rsid w:val="00710B96"/>
    <w:rsid w:val="00781137"/>
    <w:rsid w:val="008C74AA"/>
    <w:rsid w:val="00996C1C"/>
    <w:rsid w:val="009B2EA1"/>
    <w:rsid w:val="00EC58C0"/>
    <w:rsid w:val="00FB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BEF4"/>
  <w15:chartTrackingRefBased/>
  <w15:docId w15:val="{C619E90D-B418-465F-B03B-6A262CEC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BF0"/>
    <w:pPr>
      <w:spacing w:after="160" w:line="259" w:lineRule="auto"/>
      <w:ind w:left="0" w:firstLine="0"/>
    </w:pPr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13C0A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9B2EA1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4" ma:contentTypeDescription="Create a new document." ma:contentTypeScope="" ma:versionID="981dc07b94f1b72df37438e6e28f92bc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targetNamespace="http://schemas.microsoft.com/office/2006/metadata/properties" ma:root="true" ma:fieldsID="be8ac45c42fefa746febc331bfaf6f6c" ns1:_="" ns2:_="" ns3:_="">
    <xsd:import namespace="http://schemas.microsoft.com/sharepoint/v3"/>
    <xsd:import namespace="c88287c9-2bb4-4952-b2bf-180a87591510"/>
    <xsd:import namespace="92dcc10d-8ce9-4fc3-807f-c4e79d28ab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B467D7C-D73F-4D35-95F3-2881F3CD1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251C4-0876-4FD3-AFDE-0DB48AD7E5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095E6-8626-4FB2-B84F-3B5702297011}">
  <ds:schemaRefs>
    <ds:schemaRef ds:uri="http://schemas.microsoft.com/office/infopath/2007/PartnerControls"/>
    <ds:schemaRef ds:uri="http://schemas.microsoft.com/sharepoint/v3"/>
    <ds:schemaRef ds:uri="92dcc10d-8ce9-4fc3-807f-c4e79d28abc7"/>
    <ds:schemaRef ds:uri="http://purl.org/dc/elements/1.1/"/>
    <ds:schemaRef ds:uri="http://purl.org/dc/terms/"/>
    <ds:schemaRef ds:uri="http://schemas.openxmlformats.org/package/2006/metadata/core-properties"/>
    <ds:schemaRef ds:uri="c88287c9-2bb4-4952-b2bf-180a87591510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4</cp:revision>
  <dcterms:created xsi:type="dcterms:W3CDTF">2022-01-17T10:59:00Z</dcterms:created>
  <dcterms:modified xsi:type="dcterms:W3CDTF">2022-01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